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dditional file 1: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r>
        <w:rPr>
          <w:rFonts w:hint="default" w:ascii="Times New Roman" w:hAnsi="Times New Roman" w:cs="Times New Roman"/>
          <w:lang w:val="en-US" w:eastAsia="zh-CN"/>
        </w:rPr>
        <w:t>. N28 and N67 seed germination phenotype analysis</w:t>
      </w:r>
    </w:p>
    <w:tbl>
      <w:tblPr>
        <w:tblStyle w:val="4"/>
        <w:tblpPr w:leftFromText="180" w:rightFromText="180" w:vertAnchor="page" w:horzAnchor="page" w:tblpX="1836" w:tblpY="1833"/>
        <w:tblOverlap w:val="never"/>
        <w:tblW w:w="81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900"/>
        <w:gridCol w:w="2835"/>
        <w:gridCol w:w="2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bred lines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8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9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±0.00 a</w:t>
            </w:r>
          </w:p>
        </w:tc>
        <w:tc>
          <w:tcPr>
            <w:tcW w:w="28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33±5.13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02±10.03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33±15.28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11±6.94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78±6.94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2±10.04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3±15.28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8±2.54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9±1.24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±0.56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±0.82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69±26.71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.23±17.77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±1.03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±0.01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5±3.72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8±4.62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±1.08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±0.39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±1.28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9±1.34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±0.25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±0,09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±0.03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±0.14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±0.03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±0.04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0-3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.05±36.06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.33±100.66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3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03±7.28 a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7±1.55 b</w:t>
            </w:r>
          </w:p>
        </w:tc>
      </w:tr>
    </w:tbl>
    <w:p>
      <w:pPr>
        <w:rPr>
          <w:rFonts w:hint="eastAsia" w:ascii="Palatino Linotype" w:hAnsi="Palatino Linotype" w:cs="Palatino Linotype"/>
          <w:sz w:val="18"/>
          <w:szCs w:val="18"/>
          <w:lang w:val="en-US" w:eastAsia="zh-CN"/>
        </w:rPr>
      </w:pPr>
      <w:r>
        <w:rPr>
          <w:rFonts w:hint="default" w:ascii="Palatino Linotype" w:hAnsi="Palatino Linotype" w:cs="Palatino Linotype"/>
          <w:sz w:val="18"/>
          <w:szCs w:val="18"/>
          <w:lang w:val="en-US" w:eastAsia="zh-CN"/>
        </w:rPr>
        <w:t>Note: The values in the table are expressed as mean ± standard deviation (n=3), there is no significant difference between the same letters at the same temperature (P&gt;0.05).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4MDRmYTk2ODEwNDZlMTU3ZThhOGRhMTIxNGMxZTcifQ=="/>
  </w:docVars>
  <w:rsids>
    <w:rsidRoot w:val="3B4C55CA"/>
    <w:rsid w:val="3B4C55CA"/>
    <w:rsid w:val="46EC36BE"/>
    <w:rsid w:val="5840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8</Words>
  <Characters>647</Characters>
  <Lines>0</Lines>
  <Paragraphs>0</Paragraphs>
  <TotalTime>4</TotalTime>
  <ScaleCrop>false</ScaleCrop>
  <LinksUpToDate>false</LinksUpToDate>
  <CharactersWithSpaces>7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09:22:00Z</dcterms:created>
  <dc:creator>mica要变强</dc:creator>
  <cp:lastModifiedBy>mica要变强</cp:lastModifiedBy>
  <dcterms:modified xsi:type="dcterms:W3CDTF">2023-01-20T06:1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2543E8577494A8FB3DB185BFBE4E5C3</vt:lpwstr>
  </property>
</Properties>
</file>